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D352BB" w14:textId="4F2D6A0B" w:rsidR="004701DF" w:rsidRPr="005E6BA6" w:rsidRDefault="000676ED" w:rsidP="00EF09DF">
      <w:pPr>
        <w:spacing w:line="480" w:lineRule="auto"/>
        <w:rPr>
          <w:rFonts w:ascii="Helvetica" w:hAnsi="Helvetica"/>
          <w:b/>
        </w:rPr>
      </w:pPr>
      <w:r>
        <w:rPr>
          <w:rFonts w:ascii="Helvetica" w:hAnsi="Helvetica"/>
          <w:b/>
        </w:rPr>
        <w:t>S1 Table.</w:t>
      </w:r>
      <w:r w:rsidR="004701DF" w:rsidRPr="005E6BA6">
        <w:rPr>
          <w:rFonts w:ascii="Helvetica" w:hAnsi="Helvetica"/>
          <w:b/>
        </w:rPr>
        <w:t xml:space="preserve"> Countries included in </w:t>
      </w:r>
      <w:r w:rsidR="00242D23" w:rsidRPr="005E6BA6">
        <w:rPr>
          <w:rFonts w:ascii="Helvetica" w:hAnsi="Helvetica"/>
          <w:b/>
        </w:rPr>
        <w:t>our sample</w:t>
      </w:r>
    </w:p>
    <w:tbl>
      <w:tblPr>
        <w:tblW w:w="50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445"/>
        <w:gridCol w:w="1350"/>
        <w:gridCol w:w="1300"/>
      </w:tblGrid>
      <w:tr w:rsidR="00647A53" w14:paraId="1190348F" w14:textId="77777777" w:rsidTr="00647A53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D0401B" w14:textId="643D1F0C" w:rsidR="00705A57" w:rsidRPr="00705A57" w:rsidRDefault="00705A57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05A57">
              <w:rPr>
                <w:rFonts w:ascii="Calibri" w:eastAsia="Times New Roman" w:hAnsi="Calibri" w:cs="Times New Roman"/>
                <w:b/>
                <w:color w:val="000000"/>
              </w:rPr>
              <w:t>Count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384BC9" w14:textId="17DD0C0B" w:rsidR="00705A57" w:rsidRPr="00705A57" w:rsidRDefault="00705A57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05A57">
              <w:rPr>
                <w:rFonts w:ascii="Calibri" w:eastAsia="Times New Roman" w:hAnsi="Calibri" w:cs="Times New Roman"/>
                <w:b/>
                <w:color w:val="000000"/>
              </w:rPr>
              <w:t>N M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C04126" w14:textId="1623BF11" w:rsidR="00705A57" w:rsidRPr="00705A57" w:rsidRDefault="00705A57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05A57">
              <w:rPr>
                <w:rFonts w:ascii="Calibri" w:eastAsia="Times New Roman" w:hAnsi="Calibri" w:cs="Times New Roman"/>
                <w:b/>
                <w:color w:val="000000"/>
              </w:rPr>
              <w:t>N Women</w:t>
            </w:r>
          </w:p>
        </w:tc>
      </w:tr>
      <w:tr w:rsidR="00647A53" w14:paraId="785D3D8B" w14:textId="77777777" w:rsidTr="00647A53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A457F" w14:textId="77777777" w:rsidR="00705A57" w:rsidRDefault="00705A5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ustrali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90329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B168E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1</w:t>
            </w:r>
          </w:p>
        </w:tc>
      </w:tr>
      <w:tr w:rsidR="00647A53" w14:paraId="20B20406" w14:textId="77777777" w:rsidTr="00647A53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EF648" w14:textId="77777777" w:rsidR="00705A57" w:rsidRDefault="00705A5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nglades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AFA80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8F23E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647A53" w14:paraId="14E55AB5" w14:textId="77777777" w:rsidTr="00647A53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1294D" w14:textId="77777777" w:rsidR="00705A57" w:rsidRDefault="00705A5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elgiu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A67FC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3EF70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</w:tr>
      <w:tr w:rsidR="00647A53" w14:paraId="72A3ED50" w14:textId="77777777" w:rsidTr="00647A53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57C04" w14:textId="77777777" w:rsidR="00705A57" w:rsidRDefault="00705A5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raz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37861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E05DF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</w:tr>
      <w:tr w:rsidR="00647A53" w14:paraId="41B422F1" w14:textId="77777777" w:rsidTr="00647A53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403D6" w14:textId="77777777" w:rsidR="00705A57" w:rsidRDefault="00705A5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ulgari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3E045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F5B09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</w:tr>
      <w:tr w:rsidR="00647A53" w14:paraId="7A58743B" w14:textId="77777777" w:rsidTr="00647A53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D3F25" w14:textId="77777777" w:rsidR="00705A57" w:rsidRDefault="00705A5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a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C4A74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12015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78</w:t>
            </w:r>
          </w:p>
        </w:tc>
      </w:tr>
      <w:tr w:rsidR="00647A53" w14:paraId="63C35830" w14:textId="77777777" w:rsidTr="00647A53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FFAE4" w14:textId="77777777" w:rsidR="00705A57" w:rsidRDefault="00705A5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i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8C630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7CC3F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</w:tr>
      <w:tr w:rsidR="00647A53" w14:paraId="4F8CCCF7" w14:textId="77777777" w:rsidTr="00647A53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B1855" w14:textId="77777777" w:rsidR="00705A57" w:rsidRDefault="00705A5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roati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14820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8C5E5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647A53" w14:paraId="50DF2AC5" w14:textId="77777777" w:rsidTr="00647A53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FF359" w14:textId="77777777" w:rsidR="00705A57" w:rsidRDefault="00705A5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nmar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79271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9F596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</w:tr>
      <w:tr w:rsidR="00647A53" w14:paraId="1A405281" w14:textId="77777777" w:rsidTr="00647A53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8B903" w14:textId="77777777" w:rsidR="00705A57" w:rsidRDefault="00705A5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gyp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E5BB7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15B16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</w:tr>
      <w:tr w:rsidR="00647A53" w14:paraId="21EE49B8" w14:textId="77777777" w:rsidTr="00647A53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9EDD7" w14:textId="77777777" w:rsidR="00705A57" w:rsidRDefault="00705A5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inla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615D2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FBC0F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</w:tr>
      <w:tr w:rsidR="00647A53" w14:paraId="6A445CA5" w14:textId="77777777" w:rsidTr="00647A53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EE026" w14:textId="77777777" w:rsidR="00705A57" w:rsidRDefault="00705A5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ra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9F681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2B7DD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2</w:t>
            </w:r>
          </w:p>
        </w:tc>
      </w:tr>
      <w:tr w:rsidR="00647A53" w14:paraId="1C0BC920" w14:textId="77777777" w:rsidTr="00647A53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30B18" w14:textId="77777777" w:rsidR="00705A57" w:rsidRDefault="00705A5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erman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D79CD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67E65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7</w:t>
            </w:r>
          </w:p>
        </w:tc>
      </w:tr>
      <w:tr w:rsidR="00647A53" w14:paraId="5D7CE033" w14:textId="77777777" w:rsidTr="00647A53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FA1B3" w14:textId="77777777" w:rsidR="00705A57" w:rsidRDefault="00705A5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ree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B1809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5DA19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</w:tr>
      <w:tr w:rsidR="00647A53" w14:paraId="76C9DA29" w14:textId="77777777" w:rsidTr="00647A53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1ECAE" w14:textId="77777777" w:rsidR="00705A57" w:rsidRDefault="00705A5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ong Ko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1951F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28BCC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</w:tr>
      <w:tr w:rsidR="00647A53" w14:paraId="08654537" w14:textId="77777777" w:rsidTr="00647A53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35AEB" w14:textId="77777777" w:rsidR="00705A57" w:rsidRDefault="00705A5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unga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3C54F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53CAC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</w:tr>
      <w:tr w:rsidR="00647A53" w14:paraId="419FFCD8" w14:textId="77777777" w:rsidTr="00647A53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D0155" w14:textId="77777777" w:rsidR="00705A57" w:rsidRDefault="00705A5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di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8F61D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6A761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2</w:t>
            </w:r>
          </w:p>
        </w:tc>
      </w:tr>
      <w:tr w:rsidR="00647A53" w14:paraId="51A85A28" w14:textId="77777777" w:rsidTr="00647A53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3C4AF" w14:textId="77777777" w:rsidR="00705A57" w:rsidRDefault="00705A5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donesi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D3BB9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9135B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</w:tr>
      <w:tr w:rsidR="00647A53" w14:paraId="2D120981" w14:textId="77777777" w:rsidTr="00647A53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7910A" w14:textId="77777777" w:rsidR="00705A57" w:rsidRDefault="00705A5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rela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404AC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424BB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</w:tr>
      <w:tr w:rsidR="00647A53" w14:paraId="16514690" w14:textId="77777777" w:rsidTr="00647A53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35F2C" w14:textId="77777777" w:rsidR="00705A57" w:rsidRDefault="00705A5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srae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6F580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4F32A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647A53" w14:paraId="0A26223F" w14:textId="77777777" w:rsidTr="00647A53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CAD8C" w14:textId="77777777" w:rsidR="00705A57" w:rsidRDefault="00705A5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tal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AA648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9EA81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</w:tr>
      <w:tr w:rsidR="00647A53" w14:paraId="18581F70" w14:textId="77777777" w:rsidTr="00647A53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C7405" w14:textId="77777777" w:rsidR="00705A57" w:rsidRDefault="00705A5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aysi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BD94E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C57FB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</w:tr>
      <w:tr w:rsidR="00647A53" w14:paraId="6C4AA70D" w14:textId="77777777" w:rsidTr="00647A53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ACADB" w14:textId="77777777" w:rsidR="00705A57" w:rsidRDefault="00705A5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4EBC2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52DCB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</w:tr>
      <w:tr w:rsidR="00647A53" w14:paraId="18139BC0" w14:textId="77777777" w:rsidTr="00647A53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7838E" w14:textId="77777777" w:rsidR="00705A57" w:rsidRDefault="00705A5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etherland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E8C5E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BCB4F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0</w:t>
            </w:r>
          </w:p>
        </w:tc>
      </w:tr>
      <w:tr w:rsidR="00647A53" w14:paraId="0A4F9047" w14:textId="77777777" w:rsidTr="00647A53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AC694" w14:textId="77777777" w:rsidR="00705A57" w:rsidRDefault="00705A5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ew Zeala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0ED97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77AD1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7</w:t>
            </w:r>
          </w:p>
        </w:tc>
      </w:tr>
      <w:tr w:rsidR="00647A53" w14:paraId="6D1C4442" w14:textId="77777777" w:rsidTr="00647A53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E9A15" w14:textId="77777777" w:rsidR="00705A57" w:rsidRDefault="00705A5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rwa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9EA80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6064C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</w:tr>
      <w:tr w:rsidR="00647A53" w14:paraId="7754985C" w14:textId="77777777" w:rsidTr="00647A53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39016" w14:textId="77777777" w:rsidR="00705A57" w:rsidRDefault="00705A5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kista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B7C6D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132BE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</w:tr>
      <w:tr w:rsidR="00647A53" w14:paraId="3B865470" w14:textId="77777777" w:rsidTr="00647A53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5EC80" w14:textId="77777777" w:rsidR="00705A57" w:rsidRDefault="00705A5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hilippin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E8D57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12E34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</w:tr>
      <w:tr w:rsidR="00647A53" w14:paraId="579EF35E" w14:textId="77777777" w:rsidTr="00647A53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21478" w14:textId="77777777" w:rsidR="00705A57" w:rsidRDefault="00705A5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ola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819E1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5C838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</w:tr>
      <w:tr w:rsidR="00647A53" w14:paraId="6EEB8536" w14:textId="77777777" w:rsidTr="00647A53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B5410" w14:textId="77777777" w:rsidR="00705A57" w:rsidRDefault="00705A5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ortug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4A767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70018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</w:tr>
      <w:tr w:rsidR="00647A53" w14:paraId="4BBC4337" w14:textId="77777777" w:rsidTr="00647A53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2696B" w14:textId="77777777" w:rsidR="00705A57" w:rsidRDefault="00705A5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omani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31100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012C1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</w:tr>
      <w:tr w:rsidR="00647A53" w14:paraId="2AEDBC2C" w14:textId="77777777" w:rsidTr="00647A53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B6B4D" w14:textId="77777777" w:rsidR="00705A57" w:rsidRDefault="00705A5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rbi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0260B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028E6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</w:tr>
      <w:tr w:rsidR="00647A53" w14:paraId="1D15331F" w14:textId="77777777" w:rsidTr="00647A53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8BBCC" w14:textId="77777777" w:rsidR="00705A57" w:rsidRDefault="00705A5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ingapo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97CD1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63391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</w:tr>
      <w:tr w:rsidR="00647A53" w14:paraId="170AE2B3" w14:textId="77777777" w:rsidTr="00647A53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6DFE3" w14:textId="77777777" w:rsidR="00705A57" w:rsidRDefault="00705A5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outh Afric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7E714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8950D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</w:tr>
      <w:tr w:rsidR="00647A53" w14:paraId="0EBB34C2" w14:textId="77777777" w:rsidTr="00647A53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7B1BD" w14:textId="77777777" w:rsidR="00705A57" w:rsidRDefault="00705A5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A68CB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2F204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</w:tr>
      <w:tr w:rsidR="00647A53" w14:paraId="1D3E7FBD" w14:textId="77777777" w:rsidTr="00647A53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3BDE3" w14:textId="77777777" w:rsidR="00705A57" w:rsidRDefault="00705A5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ri Lank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87BEA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6A0AA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647A53" w14:paraId="6D87EE97" w14:textId="77777777" w:rsidTr="00647A53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73162" w14:textId="77777777" w:rsidR="00705A57" w:rsidRDefault="00705A5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wede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E2729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13055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</w:tr>
      <w:tr w:rsidR="00647A53" w14:paraId="63C6EE19" w14:textId="77777777" w:rsidTr="00647A53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8FC29" w14:textId="77777777" w:rsidR="00705A57" w:rsidRDefault="00705A5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urke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E7A8D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03BE7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</w:tr>
      <w:tr w:rsidR="00647A53" w14:paraId="0F61333F" w14:textId="77777777" w:rsidTr="00647A53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92579" w14:textId="3728FDEC" w:rsidR="00705A57" w:rsidRDefault="00647A53" w:rsidP="00647A53">
            <w:pPr>
              <w:ind w:right="-343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ited Arab Emira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F7E7B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40143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</w:tr>
      <w:tr w:rsidR="00647A53" w14:paraId="0BD78C9F" w14:textId="77777777" w:rsidTr="00647A53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7AB71" w14:textId="77777777" w:rsidR="00705A57" w:rsidRDefault="00705A5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ited Kingdo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8C054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72BC9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60</w:t>
            </w:r>
          </w:p>
        </w:tc>
      </w:tr>
      <w:tr w:rsidR="00647A53" w14:paraId="30B29BF6" w14:textId="77777777" w:rsidTr="00647A53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A77FE" w14:textId="77777777" w:rsidR="00705A57" w:rsidRDefault="00705A5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United Sta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A2902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4147C" w14:textId="77777777" w:rsidR="00705A57" w:rsidRDefault="00705A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16</w:t>
            </w:r>
          </w:p>
        </w:tc>
      </w:tr>
    </w:tbl>
    <w:p w14:paraId="024541EB" w14:textId="77777777" w:rsidR="00B92579" w:rsidRDefault="00B92579"/>
    <w:p w14:paraId="541BB42B" w14:textId="77777777" w:rsidR="00A17532" w:rsidRDefault="00A17532"/>
    <w:p w14:paraId="45DBC5F0" w14:textId="77777777" w:rsidR="00A17532" w:rsidRDefault="00A17532"/>
    <w:p w14:paraId="1C0F0240" w14:textId="77777777" w:rsidR="00536350" w:rsidRDefault="00536350" w:rsidP="00062211">
      <w:pPr>
        <w:spacing w:line="480" w:lineRule="auto"/>
        <w:rPr>
          <w:rFonts w:ascii="Helvetica" w:hAnsi="Helvetica"/>
        </w:rPr>
      </w:pPr>
      <w:bookmarkStart w:id="0" w:name="_GoBack"/>
      <w:bookmarkEnd w:id="0"/>
    </w:p>
    <w:p w14:paraId="1B456CBE" w14:textId="77777777" w:rsidR="00A17532" w:rsidRDefault="00A17532"/>
    <w:sectPr w:rsidR="00A17532" w:rsidSect="00647A53">
      <w:pgSz w:w="12240" w:h="15840"/>
      <w:pgMar w:top="135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17D0"/>
    <w:rsid w:val="00003A2C"/>
    <w:rsid w:val="00053D0B"/>
    <w:rsid w:val="00062211"/>
    <w:rsid w:val="000676ED"/>
    <w:rsid w:val="00083079"/>
    <w:rsid w:val="000A67D4"/>
    <w:rsid w:val="000D309D"/>
    <w:rsid w:val="001D392E"/>
    <w:rsid w:val="00242D23"/>
    <w:rsid w:val="00267652"/>
    <w:rsid w:val="0029174A"/>
    <w:rsid w:val="002D2387"/>
    <w:rsid w:val="002D77BC"/>
    <w:rsid w:val="003A7F3C"/>
    <w:rsid w:val="00423112"/>
    <w:rsid w:val="00427AD2"/>
    <w:rsid w:val="00453238"/>
    <w:rsid w:val="004701DF"/>
    <w:rsid w:val="004A5F08"/>
    <w:rsid w:val="005149C8"/>
    <w:rsid w:val="00534E52"/>
    <w:rsid w:val="00536350"/>
    <w:rsid w:val="00537182"/>
    <w:rsid w:val="0055586E"/>
    <w:rsid w:val="005A4879"/>
    <w:rsid w:val="005E6BA6"/>
    <w:rsid w:val="00647A53"/>
    <w:rsid w:val="00661AB5"/>
    <w:rsid w:val="006A332D"/>
    <w:rsid w:val="00705A57"/>
    <w:rsid w:val="00732498"/>
    <w:rsid w:val="007614B2"/>
    <w:rsid w:val="007F5313"/>
    <w:rsid w:val="007F75A7"/>
    <w:rsid w:val="00800FE9"/>
    <w:rsid w:val="00816D5C"/>
    <w:rsid w:val="0086080C"/>
    <w:rsid w:val="00872F18"/>
    <w:rsid w:val="009918D6"/>
    <w:rsid w:val="009F4549"/>
    <w:rsid w:val="00A070E5"/>
    <w:rsid w:val="00A17532"/>
    <w:rsid w:val="00A76BE9"/>
    <w:rsid w:val="00AF5057"/>
    <w:rsid w:val="00B202E3"/>
    <w:rsid w:val="00B23B08"/>
    <w:rsid w:val="00B31C21"/>
    <w:rsid w:val="00B442E3"/>
    <w:rsid w:val="00B715F2"/>
    <w:rsid w:val="00B863DD"/>
    <w:rsid w:val="00B92579"/>
    <w:rsid w:val="00CB4A8C"/>
    <w:rsid w:val="00CD1547"/>
    <w:rsid w:val="00CE2BED"/>
    <w:rsid w:val="00CF37FB"/>
    <w:rsid w:val="00D9512A"/>
    <w:rsid w:val="00DC096D"/>
    <w:rsid w:val="00DE1E78"/>
    <w:rsid w:val="00DE383E"/>
    <w:rsid w:val="00E3502F"/>
    <w:rsid w:val="00E47642"/>
    <w:rsid w:val="00E84385"/>
    <w:rsid w:val="00E97926"/>
    <w:rsid w:val="00EE17D0"/>
    <w:rsid w:val="00EF09DF"/>
    <w:rsid w:val="00F24769"/>
    <w:rsid w:val="00F32EAD"/>
    <w:rsid w:val="00FB0016"/>
    <w:rsid w:val="00FB2522"/>
    <w:rsid w:val="00FC3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E35FD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7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17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7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17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444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58DA410-ECB4-0F41-B0ED-E9EC3EE689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2</Words>
  <Characters>641</Characters>
  <Application>Microsoft Macintosh Word</Application>
  <DocSecurity>0</DocSecurity>
  <Lines>5</Lines>
  <Paragraphs>1</Paragraphs>
  <ScaleCrop>false</ScaleCrop>
  <Company>Veteran Affairs</Company>
  <LinksUpToDate>false</LinksUpToDate>
  <CharactersWithSpaces>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Riley</dc:creator>
  <cp:lastModifiedBy>Department of Veterans Affairs</cp:lastModifiedBy>
  <cp:revision>2</cp:revision>
  <dcterms:created xsi:type="dcterms:W3CDTF">2016-10-21T14:47:00Z</dcterms:created>
  <dcterms:modified xsi:type="dcterms:W3CDTF">2016-10-21T14:47:00Z</dcterms:modified>
</cp:coreProperties>
</file>